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39156" w14:textId="77777777" w:rsidR="00042394" w:rsidRPr="003C6147" w:rsidRDefault="00042394" w:rsidP="00042394">
      <w:pPr>
        <w:rPr>
          <w:rFonts w:cs="Times New Roman"/>
          <w:szCs w:val="24"/>
        </w:rPr>
      </w:pPr>
      <w:bookmarkStart w:id="0" w:name="_GoBack"/>
      <w:bookmarkEnd w:id="0"/>
      <w:r>
        <w:rPr>
          <w:b/>
        </w:rPr>
        <w:t>Supplementary T</w:t>
      </w:r>
      <w:r w:rsidRPr="003C614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1</w:t>
      </w:r>
      <w:r w:rsidRPr="003C6147">
        <w:rPr>
          <w:rFonts w:cs="Times New Roman"/>
          <w:b/>
          <w:szCs w:val="24"/>
        </w:rPr>
        <w:t>.</w:t>
      </w:r>
      <w:r w:rsidRPr="003C6147">
        <w:rPr>
          <w:rFonts w:cs="Times New Roman"/>
          <w:szCs w:val="24"/>
        </w:rPr>
        <w:t xml:space="preserve"> Cross-tabulation of behavioral type versus </w:t>
      </w:r>
      <w:r>
        <w:rPr>
          <w:rFonts w:cs="Times New Roman"/>
          <w:szCs w:val="24"/>
        </w:rPr>
        <w:t>(</w:t>
      </w:r>
      <w:r w:rsidRPr="00812EB9">
        <w:rPr>
          <w:rFonts w:cs="Times New Roman"/>
          <w:b/>
          <w:szCs w:val="24"/>
        </w:rPr>
        <w:t>A</w:t>
      </w:r>
      <w:r w:rsidRPr="003C6147">
        <w:rPr>
          <w:rFonts w:cs="Times New Roman"/>
          <w:szCs w:val="24"/>
        </w:rPr>
        <w:t xml:space="preserve">) order of the MCSF test, </w:t>
      </w:r>
      <w:r>
        <w:rPr>
          <w:rFonts w:cs="Times New Roman"/>
          <w:szCs w:val="24"/>
        </w:rPr>
        <w:t>(</w:t>
      </w:r>
      <w:r w:rsidRPr="00812EB9">
        <w:rPr>
          <w:rFonts w:cs="Times New Roman"/>
          <w:b/>
          <w:szCs w:val="24"/>
        </w:rPr>
        <w:t>B</w:t>
      </w:r>
      <w:r w:rsidRPr="003C6147">
        <w:rPr>
          <w:rFonts w:cs="Times New Roman"/>
          <w:szCs w:val="24"/>
        </w:rPr>
        <w:t>) which corridor the animal fir</w:t>
      </w:r>
      <w:r>
        <w:rPr>
          <w:rFonts w:cs="Times New Roman"/>
          <w:szCs w:val="24"/>
        </w:rPr>
        <w:t>st left the Center through and (</w:t>
      </w:r>
      <w:r w:rsidRPr="00812EB9">
        <w:rPr>
          <w:rFonts w:cs="Times New Roman"/>
          <w:b/>
          <w:szCs w:val="24"/>
        </w:rPr>
        <w:t>C</w:t>
      </w:r>
      <w:r w:rsidRPr="003C6147">
        <w:rPr>
          <w:rFonts w:cs="Times New Roman"/>
          <w:szCs w:val="24"/>
        </w:rPr>
        <w:t>) complementary test (p&gt;0.05, Pearson Chi</w:t>
      </w:r>
      <w:r w:rsidRPr="003C6147">
        <w:rPr>
          <w:rFonts w:cs="Times New Roman"/>
          <w:szCs w:val="24"/>
          <w:vertAlign w:val="superscript"/>
        </w:rPr>
        <w:t>2</w:t>
      </w:r>
      <w:r w:rsidRPr="003C6147">
        <w:rPr>
          <w:rFonts w:cs="Times New Roman"/>
          <w:szCs w:val="24"/>
        </w:rPr>
        <w:t xml:space="preserve"> tes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033"/>
        <w:gridCol w:w="916"/>
        <w:gridCol w:w="1344"/>
        <w:gridCol w:w="416"/>
      </w:tblGrid>
      <w:tr w:rsidR="00042394" w:rsidRPr="003C6147" w14:paraId="7DD3E19A" w14:textId="77777777" w:rsidTr="00674677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D1B7A45" w14:textId="77777777" w:rsidR="00042394" w:rsidRPr="009A4BFC" w:rsidRDefault="00042394" w:rsidP="00674677">
            <w:pPr>
              <w:rPr>
                <w:rFonts w:cs="Times New Roman"/>
                <w:b/>
                <w:sz w:val="20"/>
                <w:szCs w:val="20"/>
              </w:rPr>
            </w:pPr>
            <w:r w:rsidRPr="009A4BFC">
              <w:rPr>
                <w:rFonts w:cs="Times New Roman"/>
                <w:b/>
                <w:sz w:val="20"/>
                <w:szCs w:val="20"/>
              </w:rPr>
              <w:t>A.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2E5D7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Main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C3909F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Explore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48FCBB2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Shelter seeke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B8664BF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2394" w:rsidRPr="003C6147" w14:paraId="36B10BA9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4482D89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MCSF fir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6ABB03D2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8E84A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2D82D933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0FD342A9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042394" w:rsidRPr="003C6147" w14:paraId="37586444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41192A10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MCSF second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7D6F6F37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70A9528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2C08E2E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14:paraId="6BF529FB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042394" w:rsidRPr="003C6147" w14:paraId="20AD7879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550B55B3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2EE39B6E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CCE97E9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4CA6B463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326325CA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62</w:t>
            </w:r>
          </w:p>
        </w:tc>
      </w:tr>
      <w:tr w:rsidR="00042394" w:rsidRPr="003C6147" w14:paraId="52DF7CD9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39F37560" w14:textId="77777777" w:rsidR="00042394" w:rsidRPr="009A4BFC" w:rsidRDefault="00042394" w:rsidP="00674677">
            <w:pPr>
              <w:rPr>
                <w:rFonts w:cs="Times New Roman"/>
                <w:b/>
                <w:sz w:val="20"/>
                <w:szCs w:val="20"/>
              </w:rPr>
            </w:pPr>
            <w:r w:rsidRPr="009A4BFC">
              <w:rPr>
                <w:rFonts w:cs="Times New Roman"/>
                <w:b/>
                <w:sz w:val="20"/>
                <w:szCs w:val="20"/>
              </w:rPr>
              <w:t>B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4BEABF4A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B9447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834C42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117C6E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42394" w:rsidRPr="003C6147" w14:paraId="7EDE1D05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62C5787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Corridor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4CAB025C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8665CD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59FC5644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40866504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042394" w:rsidRPr="003C6147" w14:paraId="0FBC8BF6" w14:textId="77777777" w:rsidTr="00674677">
        <w:tc>
          <w:tcPr>
            <w:tcW w:w="0" w:type="auto"/>
          </w:tcPr>
          <w:p w14:paraId="2A0C4F77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Corridor B</w:t>
            </w:r>
          </w:p>
        </w:tc>
        <w:tc>
          <w:tcPr>
            <w:tcW w:w="0" w:type="auto"/>
            <w:tcBorders>
              <w:left w:val="nil"/>
            </w:tcBorders>
          </w:tcPr>
          <w:p w14:paraId="35514B7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AC8054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367EEC07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3E3198B7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042394" w:rsidRPr="003C6147" w14:paraId="55389A5D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4F5209EC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Corridor C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19538D5C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62C81B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29A38ACD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14:paraId="0210AFE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042394" w:rsidRPr="003C6147" w14:paraId="4B3913DD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7786C823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08B8DC3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E4898A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787D340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76418931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042394" w:rsidRPr="003C6147" w14:paraId="69FF5D67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67BBD0E3" w14:textId="77777777" w:rsidR="00042394" w:rsidRPr="009A4BFC" w:rsidRDefault="00042394" w:rsidP="00674677">
            <w:pPr>
              <w:rPr>
                <w:rFonts w:cs="Times New Roman"/>
                <w:b/>
                <w:sz w:val="20"/>
                <w:szCs w:val="20"/>
              </w:rPr>
            </w:pPr>
            <w:r w:rsidRPr="009A4BFC">
              <w:rPr>
                <w:rFonts w:cs="Times New Roman"/>
                <w:b/>
                <w:sz w:val="20"/>
                <w:szCs w:val="20"/>
              </w:rPr>
              <w:t>C.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2B4978DF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AEC5C6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E610B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1B7FB6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042394" w:rsidRPr="003C6147" w14:paraId="290D98B2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04AF3507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Repeated MCS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509203A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A289F7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529384F9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00611FCC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042394" w:rsidRPr="003C6147" w14:paraId="058E9F40" w14:textId="77777777" w:rsidTr="00674677">
        <w:tc>
          <w:tcPr>
            <w:tcW w:w="0" w:type="auto"/>
          </w:tcPr>
          <w:p w14:paraId="09A7B85D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EPM</w:t>
            </w:r>
          </w:p>
        </w:tc>
        <w:tc>
          <w:tcPr>
            <w:tcW w:w="0" w:type="auto"/>
            <w:tcBorders>
              <w:left w:val="nil"/>
            </w:tcBorders>
          </w:tcPr>
          <w:p w14:paraId="02588588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907594C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49F97681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0243FEB2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042394" w:rsidRPr="003C6147" w14:paraId="03CF00D7" w14:textId="77777777" w:rsidTr="00674677">
        <w:tc>
          <w:tcPr>
            <w:tcW w:w="0" w:type="auto"/>
          </w:tcPr>
          <w:p w14:paraId="4B8010A6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OF</w:t>
            </w:r>
          </w:p>
        </w:tc>
        <w:tc>
          <w:tcPr>
            <w:tcW w:w="0" w:type="auto"/>
            <w:tcBorders>
              <w:left w:val="nil"/>
            </w:tcBorders>
          </w:tcPr>
          <w:p w14:paraId="0B0B9C32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73E3EF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13FC236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4AE6657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042394" w:rsidRPr="003C6147" w14:paraId="24BC6F95" w14:textId="77777777" w:rsidTr="00674677">
        <w:tc>
          <w:tcPr>
            <w:tcW w:w="0" w:type="auto"/>
          </w:tcPr>
          <w:p w14:paraId="375FE896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OF with start box</w:t>
            </w:r>
          </w:p>
        </w:tc>
        <w:tc>
          <w:tcPr>
            <w:tcW w:w="0" w:type="auto"/>
            <w:tcBorders>
              <w:left w:val="nil"/>
            </w:tcBorders>
          </w:tcPr>
          <w:p w14:paraId="756A89F9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33BFA3D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EFBB579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14:paraId="196DCF75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042394" w:rsidRPr="003C6147" w14:paraId="53058A16" w14:textId="77777777" w:rsidTr="00674677">
        <w:tc>
          <w:tcPr>
            <w:tcW w:w="0" w:type="auto"/>
            <w:tcBorders>
              <w:bottom w:val="single" w:sz="12" w:space="0" w:color="auto"/>
            </w:tcBorders>
          </w:tcPr>
          <w:p w14:paraId="6C1163D2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SPB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</w:tcBorders>
          </w:tcPr>
          <w:p w14:paraId="722F4E12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D3003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14:paraId="08BB818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14:paraId="1C646864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042394" w:rsidRPr="003C6147" w14:paraId="6E80410C" w14:textId="77777777" w:rsidTr="00674677">
        <w:tc>
          <w:tcPr>
            <w:tcW w:w="0" w:type="auto"/>
            <w:tcBorders>
              <w:top w:val="single" w:sz="12" w:space="0" w:color="auto"/>
            </w:tcBorders>
          </w:tcPr>
          <w:p w14:paraId="168F4BF5" w14:textId="77777777" w:rsidR="00042394" w:rsidRPr="003C6147" w:rsidRDefault="00042394" w:rsidP="0067467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</w:tcBorders>
          </w:tcPr>
          <w:p w14:paraId="1261A0F1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67F419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14:paraId="1D0C45EA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14:paraId="7AE2EBE2" w14:textId="77777777" w:rsidR="00042394" w:rsidRPr="003C6147" w:rsidRDefault="00042394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sz w:val="20"/>
                <w:szCs w:val="20"/>
              </w:rPr>
              <w:t>6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BFAAD" w14:textId="77777777" w:rsidR="00C42FB5" w:rsidRDefault="00C42FB5" w:rsidP="00117666">
      <w:pPr>
        <w:spacing w:after="0"/>
      </w:pPr>
      <w:r>
        <w:separator/>
      </w:r>
    </w:p>
  </w:endnote>
  <w:endnote w:type="continuationSeparator" w:id="0">
    <w:p w14:paraId="27270749" w14:textId="77777777" w:rsidR="00C42FB5" w:rsidRDefault="00C42F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470DE" w14:textId="77777777" w:rsidR="00C42FB5" w:rsidRDefault="00C42FB5" w:rsidP="00117666">
      <w:pPr>
        <w:spacing w:after="0"/>
      </w:pPr>
      <w:r>
        <w:separator/>
      </w:r>
    </w:p>
  </w:footnote>
  <w:footnote w:type="continuationSeparator" w:id="0">
    <w:p w14:paraId="69858556" w14:textId="77777777" w:rsidR="00C42FB5" w:rsidRDefault="00C42F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2C5"/>
    <w:rsid w:val="00034304"/>
    <w:rsid w:val="00035434"/>
    <w:rsid w:val="0004239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48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2FB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0EFE8A-F398-2644-8920-03ADBE839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ina Lundberg</cp:lastModifiedBy>
  <cp:revision>4</cp:revision>
  <cp:lastPrinted>2013-10-03T12:51:00Z</cp:lastPrinted>
  <dcterms:created xsi:type="dcterms:W3CDTF">2018-11-23T08:58:00Z</dcterms:created>
  <dcterms:modified xsi:type="dcterms:W3CDTF">2018-12-10T14:02:00Z</dcterms:modified>
</cp:coreProperties>
</file>